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CDD8D" w14:textId="77777777" w:rsidR="00181750" w:rsidRDefault="00181750" w:rsidP="0018175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ry Table 1. </w:t>
      </w:r>
      <w:r>
        <w:rPr>
          <w:rFonts w:ascii="Arial" w:eastAsia="Arial" w:hAnsi="Arial" w:cs="Arial"/>
          <w:sz w:val="22"/>
          <w:szCs w:val="22"/>
        </w:rPr>
        <w:t>Summary of infant infections in the first 12 months of life (n=56 infants, n=55 pregnancies).</w:t>
      </w:r>
    </w:p>
    <w:p w14:paraId="16C7F369" w14:textId="4FBD364E" w:rsidR="00D756CF" w:rsidRDefault="00181750"/>
    <w:tbl>
      <w:tblPr>
        <w:tblStyle w:val="TableGrid"/>
        <w:tblW w:w="11480" w:type="dxa"/>
        <w:tblInd w:w="-1065" w:type="dxa"/>
        <w:tblLayout w:type="fixed"/>
        <w:tblLook w:val="04A0" w:firstRow="1" w:lastRow="0" w:firstColumn="1" w:lastColumn="0" w:noHBand="0" w:noVBand="1"/>
      </w:tblPr>
      <w:tblGrid>
        <w:gridCol w:w="1006"/>
        <w:gridCol w:w="537"/>
        <w:gridCol w:w="709"/>
        <w:gridCol w:w="710"/>
        <w:gridCol w:w="702"/>
        <w:gridCol w:w="703"/>
        <w:gridCol w:w="702"/>
        <w:gridCol w:w="703"/>
        <w:gridCol w:w="702"/>
        <w:gridCol w:w="703"/>
        <w:gridCol w:w="702"/>
        <w:gridCol w:w="703"/>
        <w:gridCol w:w="702"/>
        <w:gridCol w:w="703"/>
        <w:gridCol w:w="703"/>
        <w:gridCol w:w="790"/>
      </w:tblGrid>
      <w:tr w:rsidR="00181750" w:rsidRPr="00EC6E32" w14:paraId="7F211737" w14:textId="77777777" w:rsidTr="00AB40A5">
        <w:trPr>
          <w:cantSplit/>
          <w:trHeight w:val="575"/>
        </w:trPr>
        <w:tc>
          <w:tcPr>
            <w:tcW w:w="1006" w:type="dxa"/>
            <w:vMerge w:val="restart"/>
            <w:textDirection w:val="btLr"/>
            <w:vAlign w:val="center"/>
          </w:tcPr>
          <w:p w14:paraId="2E4E935D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Breastfeeding Group</w:t>
            </w:r>
          </w:p>
        </w:tc>
        <w:tc>
          <w:tcPr>
            <w:tcW w:w="537" w:type="dxa"/>
            <w:vMerge w:val="restart"/>
            <w:textDirection w:val="btLr"/>
            <w:vAlign w:val="center"/>
          </w:tcPr>
          <w:p w14:paraId="17783546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Infant ID</w:t>
            </w:r>
          </w:p>
        </w:tc>
        <w:tc>
          <w:tcPr>
            <w:tcW w:w="709" w:type="dxa"/>
            <w:vMerge w:val="restart"/>
            <w:textDirection w:val="btLr"/>
            <w:vAlign w:val="center"/>
          </w:tcPr>
          <w:p w14:paraId="79A073C7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Infant age at the time of maternal postpartum infusion (months)</w:t>
            </w:r>
          </w:p>
        </w:tc>
        <w:tc>
          <w:tcPr>
            <w:tcW w:w="710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1B867FB9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No Infections Reported</w:t>
            </w:r>
          </w:p>
        </w:tc>
        <w:tc>
          <w:tcPr>
            <w:tcW w:w="7728" w:type="dxa"/>
            <w:gridSpan w:val="11"/>
            <w:vAlign w:val="center"/>
          </w:tcPr>
          <w:p w14:paraId="11DE9B60" w14:textId="77777777" w:rsidR="00181750" w:rsidRPr="00B94E11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Common Infections in Infancy</w:t>
            </w:r>
          </w:p>
        </w:tc>
        <w:tc>
          <w:tcPr>
            <w:tcW w:w="790" w:type="dxa"/>
            <w:vMerge w:val="restart"/>
            <w:shd w:val="clear" w:color="auto" w:fill="F2F2F2" w:themeFill="background1" w:themeFillShade="F2"/>
            <w:textDirection w:val="btLr"/>
          </w:tcPr>
          <w:p w14:paraId="23FB6A13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common or Severe Infections (e.g. pneumonia, fungal infection, meningitis, sepsis)</w:t>
            </w:r>
          </w:p>
        </w:tc>
      </w:tr>
      <w:tr w:rsidR="00181750" w:rsidRPr="00EC6E32" w14:paraId="43F19B96" w14:textId="77777777" w:rsidTr="00AB40A5">
        <w:trPr>
          <w:cantSplit/>
          <w:trHeight w:val="3131"/>
        </w:trPr>
        <w:tc>
          <w:tcPr>
            <w:tcW w:w="1006" w:type="dxa"/>
            <w:vMerge/>
            <w:textDirection w:val="btLr"/>
            <w:vAlign w:val="center"/>
          </w:tcPr>
          <w:p w14:paraId="3384A1A7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Merge/>
            <w:textDirection w:val="btLr"/>
            <w:vAlign w:val="center"/>
          </w:tcPr>
          <w:p w14:paraId="023A4323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  <w:textDirection w:val="btLr"/>
            <w:vAlign w:val="center"/>
          </w:tcPr>
          <w:p w14:paraId="102E436D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59DD586F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textDirection w:val="btLr"/>
            <w:vAlign w:val="center"/>
          </w:tcPr>
          <w:p w14:paraId="1B966EC5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Nasopharyngitis</w:t>
            </w:r>
          </w:p>
        </w:tc>
        <w:tc>
          <w:tcPr>
            <w:tcW w:w="703" w:type="dxa"/>
            <w:textDirection w:val="btLr"/>
            <w:vAlign w:val="center"/>
          </w:tcPr>
          <w:p w14:paraId="75244A3D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Upper Respiratory Tract Infection</w:t>
            </w:r>
          </w:p>
        </w:tc>
        <w:tc>
          <w:tcPr>
            <w:tcW w:w="702" w:type="dxa"/>
            <w:textDirection w:val="btLr"/>
          </w:tcPr>
          <w:p w14:paraId="0C40FBBA" w14:textId="77777777" w:rsidR="00181750" w:rsidRPr="00B94E11" w:rsidDel="006B1A46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Otitis Media</w:t>
            </w:r>
          </w:p>
        </w:tc>
        <w:tc>
          <w:tcPr>
            <w:tcW w:w="703" w:type="dxa"/>
            <w:textDirection w:val="btLr"/>
            <w:vAlign w:val="center"/>
          </w:tcPr>
          <w:p w14:paraId="3405C1E6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Viral Illness/Fever</w:t>
            </w:r>
          </w:p>
        </w:tc>
        <w:tc>
          <w:tcPr>
            <w:tcW w:w="702" w:type="dxa"/>
            <w:textDirection w:val="btLr"/>
            <w:vAlign w:val="center"/>
          </w:tcPr>
          <w:p w14:paraId="5BEC584A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Influenza</w:t>
            </w:r>
          </w:p>
        </w:tc>
        <w:tc>
          <w:tcPr>
            <w:tcW w:w="703" w:type="dxa"/>
            <w:textDirection w:val="btLr"/>
            <w:vAlign w:val="center"/>
          </w:tcPr>
          <w:p w14:paraId="1503F084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COVID-19</w:t>
            </w:r>
          </w:p>
        </w:tc>
        <w:tc>
          <w:tcPr>
            <w:tcW w:w="702" w:type="dxa"/>
            <w:textDirection w:val="btLr"/>
            <w:vAlign w:val="center"/>
          </w:tcPr>
          <w:p w14:paraId="532EC56E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Decryostenosis and/or Conjunctivitis</w:t>
            </w:r>
          </w:p>
        </w:tc>
        <w:tc>
          <w:tcPr>
            <w:tcW w:w="703" w:type="dxa"/>
            <w:textDirection w:val="btLr"/>
            <w:vAlign w:val="center"/>
          </w:tcPr>
          <w:p w14:paraId="4458DFC2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Urinary Tract Infection</w:t>
            </w:r>
            <w:r w:rsidRPr="00B94E11" w:rsidDel="006B1A4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textDirection w:val="btLr"/>
            <w:vAlign w:val="center"/>
          </w:tcPr>
          <w:p w14:paraId="208CE44E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Diaper Rash (Candida)</w:t>
            </w:r>
          </w:p>
        </w:tc>
        <w:tc>
          <w:tcPr>
            <w:tcW w:w="703" w:type="dxa"/>
            <w:textDirection w:val="btLr"/>
            <w:vAlign w:val="center"/>
          </w:tcPr>
          <w:p w14:paraId="581F3B1B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Oral Thrush (Candida)</w:t>
            </w:r>
          </w:p>
        </w:tc>
        <w:tc>
          <w:tcPr>
            <w:tcW w:w="703" w:type="dxa"/>
            <w:textDirection w:val="btLr"/>
          </w:tcPr>
          <w:p w14:paraId="412B728B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94E11">
              <w:rPr>
                <w:rFonts w:ascii="Arial" w:eastAsia="Arial" w:hAnsi="Arial" w:cs="Arial"/>
                <w:sz w:val="20"/>
                <w:szCs w:val="20"/>
              </w:rPr>
              <w:t>GERD/esophagitis</w:t>
            </w:r>
          </w:p>
        </w:tc>
        <w:tc>
          <w:tcPr>
            <w:tcW w:w="790" w:type="dxa"/>
            <w:vMerge/>
            <w:shd w:val="clear" w:color="auto" w:fill="F2F2F2" w:themeFill="background1" w:themeFillShade="F2"/>
            <w:textDirection w:val="btLr"/>
          </w:tcPr>
          <w:p w14:paraId="3AD62260" w14:textId="77777777" w:rsidR="00181750" w:rsidRPr="00B94E11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701F1C4E" w14:textId="77777777" w:rsidTr="00AB40A5">
        <w:tc>
          <w:tcPr>
            <w:tcW w:w="1006" w:type="dxa"/>
            <w:vMerge w:val="restart"/>
            <w:textDirection w:val="btLr"/>
            <w:vAlign w:val="center"/>
          </w:tcPr>
          <w:p w14:paraId="26EA93BF" w14:textId="77777777" w:rsidR="00181750" w:rsidRPr="00884F92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Breastfed</w:t>
            </w:r>
            <w:r w:rsidRPr="00884F92">
              <w:rPr>
                <w:rFonts w:ascii="Arial" w:eastAsia="Arial" w:hAnsi="Arial" w:cs="Arial"/>
                <w:sz w:val="20"/>
                <w:szCs w:val="20"/>
                <w:u w:val="single"/>
              </w:rPr>
              <w:t xml:space="preserve"> &gt;</w:t>
            </w:r>
            <w:r w:rsidRPr="00884F92">
              <w:rPr>
                <w:rFonts w:ascii="Arial" w:eastAsia="Arial" w:hAnsi="Arial" w:cs="Arial"/>
                <w:sz w:val="20"/>
                <w:szCs w:val="20"/>
              </w:rPr>
              <w:t>2 Weeks Post-Maternal Ant-CD20 Treatment</w:t>
            </w:r>
          </w:p>
        </w:tc>
        <w:tc>
          <w:tcPr>
            <w:tcW w:w="537" w:type="dxa"/>
            <w:vAlign w:val="center"/>
          </w:tcPr>
          <w:p w14:paraId="1032E07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0AD9825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56AAA1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80BDD5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A373A2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33BEEB9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E600E3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6M</w:t>
            </w:r>
            <w:r>
              <w:rPr>
                <w:rFonts w:ascii="Arial" w:eastAsia="Arial" w:hAnsi="Arial" w:cs="Arial"/>
                <w:sz w:val="20"/>
                <w:szCs w:val="20"/>
              </w:rPr>
              <w:t>, 8M</w:t>
            </w:r>
          </w:p>
        </w:tc>
        <w:tc>
          <w:tcPr>
            <w:tcW w:w="702" w:type="dxa"/>
            <w:vAlign w:val="center"/>
          </w:tcPr>
          <w:p w14:paraId="060D3297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35A749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037A55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1CFB8D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8F260E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57C558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5DE9430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8BD457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0A815305" w14:textId="77777777" w:rsidTr="00AB40A5">
        <w:tc>
          <w:tcPr>
            <w:tcW w:w="1006" w:type="dxa"/>
            <w:vMerge/>
          </w:tcPr>
          <w:p w14:paraId="748DC502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DCBD47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0FA3958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1AB447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26E517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D37F99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376F6BC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8867B2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A30249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3F7C9D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407C81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99361D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61E106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2w</w:t>
            </w:r>
          </w:p>
        </w:tc>
        <w:tc>
          <w:tcPr>
            <w:tcW w:w="703" w:type="dxa"/>
            <w:vAlign w:val="center"/>
          </w:tcPr>
          <w:p w14:paraId="0A685DA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5M</w:t>
            </w:r>
          </w:p>
        </w:tc>
        <w:tc>
          <w:tcPr>
            <w:tcW w:w="703" w:type="dxa"/>
          </w:tcPr>
          <w:p w14:paraId="60DE349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793C1D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0309A65E" w14:textId="77777777" w:rsidTr="00AB40A5">
        <w:tc>
          <w:tcPr>
            <w:tcW w:w="1006" w:type="dxa"/>
            <w:vMerge/>
          </w:tcPr>
          <w:p w14:paraId="1E5A937A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13D86CB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70CE6CB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2.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A2D549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7813E46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E2EF7D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5AE6256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A35D2C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DE33D5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1B5C6F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59DE13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4D5063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B5D528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6334B3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18D8B4A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C981FD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1A63B557" w14:textId="77777777" w:rsidTr="00AB40A5">
        <w:tc>
          <w:tcPr>
            <w:tcW w:w="1006" w:type="dxa"/>
            <w:vMerge/>
          </w:tcPr>
          <w:p w14:paraId="244006EB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475623A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4EA212E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8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ABB4CC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3E7E597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03B3A3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B363AB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A7717F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5DEE28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2A61F4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A09C6E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420279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09AC07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BD75AF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6FC8C01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37E2BD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865AC27" w14:textId="77777777" w:rsidTr="00AB40A5">
        <w:tc>
          <w:tcPr>
            <w:tcW w:w="1006" w:type="dxa"/>
            <w:vMerge/>
          </w:tcPr>
          <w:p w14:paraId="7E3077DC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473280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70D3B78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.4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533F90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5E6474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E48792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1D5CC6A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B3CD2D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7M</w:t>
            </w:r>
          </w:p>
        </w:tc>
        <w:tc>
          <w:tcPr>
            <w:tcW w:w="702" w:type="dxa"/>
            <w:vAlign w:val="center"/>
          </w:tcPr>
          <w:p w14:paraId="3770B54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9E8443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E8D7B0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4B6547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1D2987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730F60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0C5A9B9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B0EF8A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602F9A4D" w14:textId="77777777" w:rsidTr="00AB40A5">
        <w:tc>
          <w:tcPr>
            <w:tcW w:w="1006" w:type="dxa"/>
            <w:vMerge/>
          </w:tcPr>
          <w:p w14:paraId="4F8A48AE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0713265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04B3678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2.7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19739D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1922BB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FA30F9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5D9B3D4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0M</w:t>
            </w:r>
          </w:p>
        </w:tc>
        <w:tc>
          <w:tcPr>
            <w:tcW w:w="703" w:type="dxa"/>
            <w:vAlign w:val="center"/>
          </w:tcPr>
          <w:p w14:paraId="278B743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BF703A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E54000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792B92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w</w:t>
            </w:r>
          </w:p>
        </w:tc>
        <w:tc>
          <w:tcPr>
            <w:tcW w:w="703" w:type="dxa"/>
            <w:vAlign w:val="center"/>
          </w:tcPr>
          <w:p w14:paraId="12D6037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750584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5d</w:t>
            </w:r>
          </w:p>
        </w:tc>
        <w:tc>
          <w:tcPr>
            <w:tcW w:w="703" w:type="dxa"/>
            <w:vAlign w:val="center"/>
          </w:tcPr>
          <w:p w14:paraId="205695E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34C15BB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78E7658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AD1C0B6" w14:textId="77777777" w:rsidTr="00AB40A5">
        <w:tc>
          <w:tcPr>
            <w:tcW w:w="1006" w:type="dxa"/>
            <w:vMerge/>
          </w:tcPr>
          <w:p w14:paraId="1D3F7249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6102D1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559EABA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32B75B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54FBDB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M</w:t>
            </w:r>
          </w:p>
        </w:tc>
        <w:tc>
          <w:tcPr>
            <w:tcW w:w="703" w:type="dxa"/>
            <w:vAlign w:val="center"/>
          </w:tcPr>
          <w:p w14:paraId="0F2E770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M,12M</w:t>
            </w:r>
          </w:p>
        </w:tc>
        <w:tc>
          <w:tcPr>
            <w:tcW w:w="702" w:type="dxa"/>
          </w:tcPr>
          <w:p w14:paraId="0498A46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EE7D5F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1M</w:t>
            </w:r>
          </w:p>
        </w:tc>
        <w:tc>
          <w:tcPr>
            <w:tcW w:w="702" w:type="dxa"/>
            <w:vAlign w:val="center"/>
          </w:tcPr>
          <w:p w14:paraId="4F092B3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DCAE06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B0E9A1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A3A4EA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9E9396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34B4C1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0AB26F3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w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14:paraId="7A6048B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F8BB470" w14:textId="77777777" w:rsidTr="00AB40A5">
        <w:tc>
          <w:tcPr>
            <w:tcW w:w="1006" w:type="dxa"/>
            <w:vMerge/>
          </w:tcPr>
          <w:p w14:paraId="3BDADD42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5667105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4AEA612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6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C9EBC1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10A26F7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299CE3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2187F19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74CD64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9C504C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655664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54110F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C350B6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A0269C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9A17DC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2362AD0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1B95DEA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30120D96" w14:textId="77777777" w:rsidTr="00AB40A5">
        <w:tc>
          <w:tcPr>
            <w:tcW w:w="1006" w:type="dxa"/>
            <w:vMerge/>
          </w:tcPr>
          <w:p w14:paraId="0D960BA0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5048B1E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0FDE787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</w:t>
            </w: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4BF220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1389290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FF6E9A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0E6D65F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5EC4E4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582D19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6AEFCE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229C1A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6F5F37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488E12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231C03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29A73F1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102D2C8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BE8CC5C" w14:textId="77777777" w:rsidTr="00AB40A5">
        <w:tc>
          <w:tcPr>
            <w:tcW w:w="1006" w:type="dxa"/>
            <w:vMerge/>
          </w:tcPr>
          <w:p w14:paraId="3FA00577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8FE752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14:paraId="54E0571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.4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D7A00F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0C840E5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127478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1AEF955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440937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C659E1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16F716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B5EAFD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A8DD8F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EC9B61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B5AED3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3A4B298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7085E68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78AE9BB9" w14:textId="77777777" w:rsidTr="00AB40A5">
        <w:tc>
          <w:tcPr>
            <w:tcW w:w="1006" w:type="dxa"/>
            <w:vMerge/>
          </w:tcPr>
          <w:p w14:paraId="0CF4DC09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8AA0D5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14:paraId="1ECF057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9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7129DC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03B771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M</w:t>
            </w:r>
          </w:p>
        </w:tc>
        <w:tc>
          <w:tcPr>
            <w:tcW w:w="703" w:type="dxa"/>
            <w:vAlign w:val="center"/>
          </w:tcPr>
          <w:p w14:paraId="3454961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2C0F614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512AD1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8M</w:t>
            </w:r>
          </w:p>
        </w:tc>
        <w:tc>
          <w:tcPr>
            <w:tcW w:w="702" w:type="dxa"/>
            <w:vAlign w:val="center"/>
          </w:tcPr>
          <w:p w14:paraId="18881BB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89BD75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DA1876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8D4C0A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4F09E8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DFDF67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52E5C64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3F4FD8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7C2483B0" w14:textId="77777777" w:rsidTr="00AB40A5">
        <w:tc>
          <w:tcPr>
            <w:tcW w:w="1006" w:type="dxa"/>
            <w:vMerge/>
          </w:tcPr>
          <w:p w14:paraId="5D990230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51F5E08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14:paraId="60B4576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1896CD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102097C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D6C28F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96CE92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23A7083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6FB338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DF45EB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2E3684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925448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5C3318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C51031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1AF0F99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29A3634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2A571B69" w14:textId="77777777" w:rsidTr="00AB40A5">
        <w:tc>
          <w:tcPr>
            <w:tcW w:w="1006" w:type="dxa"/>
            <w:vMerge/>
          </w:tcPr>
          <w:p w14:paraId="1FDD0288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CB6DE2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14:paraId="0E75EB6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3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CD4382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47B7F1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0C8964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8M</w:t>
            </w:r>
          </w:p>
        </w:tc>
        <w:tc>
          <w:tcPr>
            <w:tcW w:w="702" w:type="dxa"/>
          </w:tcPr>
          <w:p w14:paraId="4A39658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6F9AA9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2" w:type="dxa"/>
            <w:vAlign w:val="center"/>
          </w:tcPr>
          <w:p w14:paraId="0311361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6542F9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6B3D3D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BD37B6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B313DF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B23CF2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77CEE68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76DCCD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AD5409E" w14:textId="77777777" w:rsidTr="00AB40A5">
        <w:tc>
          <w:tcPr>
            <w:tcW w:w="1006" w:type="dxa"/>
            <w:vMerge/>
          </w:tcPr>
          <w:p w14:paraId="6AC3486F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60BEBA7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14:paraId="10054A6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603B74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79A9CD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17FEEF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73FEAA0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BCCDE6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0M</w:t>
            </w:r>
          </w:p>
        </w:tc>
        <w:tc>
          <w:tcPr>
            <w:tcW w:w="702" w:type="dxa"/>
            <w:vAlign w:val="center"/>
          </w:tcPr>
          <w:p w14:paraId="4D7BE60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533D27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2" w:type="dxa"/>
            <w:vAlign w:val="center"/>
          </w:tcPr>
          <w:p w14:paraId="501DDCB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4AA6A1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8B50B5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480BC4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29C4E2E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141F80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63F1DC95" w14:textId="77777777" w:rsidTr="00AB40A5">
        <w:tc>
          <w:tcPr>
            <w:tcW w:w="1006" w:type="dxa"/>
            <w:vMerge/>
          </w:tcPr>
          <w:p w14:paraId="421CD4F3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672254A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14:paraId="2B1582F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7.8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34E662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1B2660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401BFE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622B460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12A36D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M,6M, 9M</w:t>
            </w:r>
          </w:p>
        </w:tc>
        <w:tc>
          <w:tcPr>
            <w:tcW w:w="702" w:type="dxa"/>
            <w:vAlign w:val="center"/>
          </w:tcPr>
          <w:p w14:paraId="3B87783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71C2EE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F40019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58B295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6BD12A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E8208D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3D999DA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94129E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286A7E9A" w14:textId="77777777" w:rsidTr="00AB40A5">
        <w:tc>
          <w:tcPr>
            <w:tcW w:w="1006" w:type="dxa"/>
            <w:vMerge/>
          </w:tcPr>
          <w:p w14:paraId="50A83385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5FCD44A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14:paraId="60D0154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9CE529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B432AF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AD53EB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31D3063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7A20D6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EE8DC5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659F11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382C00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A0D505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BD0E3D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M</w:t>
            </w:r>
          </w:p>
        </w:tc>
        <w:tc>
          <w:tcPr>
            <w:tcW w:w="703" w:type="dxa"/>
            <w:vAlign w:val="center"/>
          </w:tcPr>
          <w:p w14:paraId="47C08F4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145AC9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28FA611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071B74C9" w14:textId="77777777" w:rsidTr="00AB40A5">
        <w:tc>
          <w:tcPr>
            <w:tcW w:w="1006" w:type="dxa"/>
            <w:vMerge/>
          </w:tcPr>
          <w:p w14:paraId="1887A0FB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637782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14:paraId="3909482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6.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42123A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660CB2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A5F689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5M, 7M, 8M</w:t>
            </w:r>
          </w:p>
        </w:tc>
        <w:tc>
          <w:tcPr>
            <w:tcW w:w="702" w:type="dxa"/>
          </w:tcPr>
          <w:p w14:paraId="393B802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5M, 6M, 7M, 8M, 9M</w:t>
            </w:r>
          </w:p>
        </w:tc>
        <w:tc>
          <w:tcPr>
            <w:tcW w:w="703" w:type="dxa"/>
            <w:vAlign w:val="center"/>
          </w:tcPr>
          <w:p w14:paraId="3AB1482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E29685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594B49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4E0B64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BBECA0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159DD9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F95C7E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02407D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M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14:paraId="414ECD0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3C77D7EB" w14:textId="77777777" w:rsidTr="00AB40A5">
        <w:tc>
          <w:tcPr>
            <w:tcW w:w="1006" w:type="dxa"/>
            <w:vMerge/>
          </w:tcPr>
          <w:p w14:paraId="435BF931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3A73B32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14:paraId="03ACBDA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7.8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4F48B6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493EEA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A37D53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2" w:type="dxa"/>
          </w:tcPr>
          <w:p w14:paraId="0AFB503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640E80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313430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4FED9C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FF6762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M</w:t>
            </w:r>
          </w:p>
        </w:tc>
        <w:tc>
          <w:tcPr>
            <w:tcW w:w="703" w:type="dxa"/>
            <w:vAlign w:val="center"/>
          </w:tcPr>
          <w:p w14:paraId="5D1F603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7BA80F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8F3121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5009242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9BD411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260CF0A3" w14:textId="77777777" w:rsidTr="00AB40A5">
        <w:tc>
          <w:tcPr>
            <w:tcW w:w="1006" w:type="dxa"/>
            <w:vMerge/>
          </w:tcPr>
          <w:p w14:paraId="5CA318CD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7FB66C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vAlign w:val="center"/>
          </w:tcPr>
          <w:p w14:paraId="02A2FF9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.6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234244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6560FBF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4AEC50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FC8EA3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9CE2FE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61158D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288E28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866388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4930EF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8B344D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064139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6A515A7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E080DF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487C425" w14:textId="77777777" w:rsidTr="00AB40A5">
        <w:tc>
          <w:tcPr>
            <w:tcW w:w="1006" w:type="dxa"/>
            <w:vMerge/>
          </w:tcPr>
          <w:p w14:paraId="59785543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86BC01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14:paraId="58B4D02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2.3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BA3339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2EFE777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33969F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7CA2235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3334DF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243234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4ADEC5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F513F6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AFAB5F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F2403F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3B849B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2FF17D9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E6B46C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369F177B" w14:textId="77777777" w:rsidTr="00AB40A5">
        <w:tc>
          <w:tcPr>
            <w:tcW w:w="1006" w:type="dxa"/>
            <w:vMerge/>
          </w:tcPr>
          <w:p w14:paraId="777C9694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01A9B57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vAlign w:val="center"/>
          </w:tcPr>
          <w:p w14:paraId="66A42A7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8.8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2FEF27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9A8007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D25C0A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3C5C72B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1AA1BE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5FDD1C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564823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BE5A05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M</w:t>
            </w:r>
          </w:p>
        </w:tc>
        <w:tc>
          <w:tcPr>
            <w:tcW w:w="703" w:type="dxa"/>
            <w:vAlign w:val="center"/>
          </w:tcPr>
          <w:p w14:paraId="1346558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C4BB69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FA7BE0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7132EFB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A22DDA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3BE638AA" w14:textId="77777777" w:rsidTr="00AB40A5">
        <w:tc>
          <w:tcPr>
            <w:tcW w:w="1006" w:type="dxa"/>
            <w:vMerge/>
          </w:tcPr>
          <w:p w14:paraId="1054972A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1837D2B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center"/>
          </w:tcPr>
          <w:p w14:paraId="309A9F2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5.6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6D76BC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14DE93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4F8A08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713206D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73D889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EADCB5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C5DC0A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3B5E6E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467B9A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A49388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M</w:t>
            </w:r>
          </w:p>
        </w:tc>
        <w:tc>
          <w:tcPr>
            <w:tcW w:w="703" w:type="dxa"/>
            <w:vAlign w:val="center"/>
          </w:tcPr>
          <w:p w14:paraId="560B0B4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00BC9A6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E7B512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D79E9EB" w14:textId="77777777" w:rsidTr="00AB40A5">
        <w:tc>
          <w:tcPr>
            <w:tcW w:w="1006" w:type="dxa"/>
            <w:vMerge/>
          </w:tcPr>
          <w:p w14:paraId="0A18A6BB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6EC106A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center"/>
          </w:tcPr>
          <w:p w14:paraId="7E295A1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372C06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  <w:p w14:paraId="344C46B3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D41109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426BA0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0CBBE03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E96261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140982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619C87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62B5A5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8357EE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7533EF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FA4312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78FF46D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744D887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790E81D0" w14:textId="77777777" w:rsidTr="00AB40A5">
        <w:tc>
          <w:tcPr>
            <w:tcW w:w="1006" w:type="dxa"/>
            <w:vMerge/>
          </w:tcPr>
          <w:p w14:paraId="290FB35D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5A60CC3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center"/>
          </w:tcPr>
          <w:p w14:paraId="4E86C36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.6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30412F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E57D2C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A3D5E8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M</w:t>
            </w:r>
          </w:p>
        </w:tc>
        <w:tc>
          <w:tcPr>
            <w:tcW w:w="702" w:type="dxa"/>
          </w:tcPr>
          <w:p w14:paraId="5F612DA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E211EC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7A5D01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F2C02F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67B12C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A8B391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A1A5CC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0654EC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98CDD8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3C1B295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2974EF6C" w14:textId="77777777" w:rsidTr="00AB40A5">
        <w:tc>
          <w:tcPr>
            <w:tcW w:w="1006" w:type="dxa"/>
            <w:vMerge/>
          </w:tcPr>
          <w:p w14:paraId="3C970F22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0A2C6DE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14:paraId="65804B7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2.3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5DC28A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6A10D51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2CB398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6969F08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03CCBF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768F48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078E0C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8547CB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C42A3C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3929EF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AE9BCC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53FCF88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2AD7877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404E8F27" w14:textId="77777777" w:rsidTr="00AB40A5">
        <w:tc>
          <w:tcPr>
            <w:tcW w:w="1006" w:type="dxa"/>
            <w:vMerge/>
          </w:tcPr>
          <w:p w14:paraId="0611BA22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11E712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14:paraId="37E7FE5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4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A14741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DB7850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M</w:t>
            </w:r>
          </w:p>
        </w:tc>
        <w:tc>
          <w:tcPr>
            <w:tcW w:w="703" w:type="dxa"/>
            <w:vAlign w:val="center"/>
          </w:tcPr>
          <w:p w14:paraId="647841F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7487F02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E1419C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42E920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9A51E7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E8E81B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C14069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74D2A3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65960A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1DDD333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A01C0C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3C02712D" w14:textId="77777777" w:rsidTr="00AB40A5">
        <w:tc>
          <w:tcPr>
            <w:tcW w:w="1006" w:type="dxa"/>
            <w:vMerge/>
          </w:tcPr>
          <w:p w14:paraId="20D6AFB9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67201CE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vAlign w:val="center"/>
          </w:tcPr>
          <w:p w14:paraId="5601BBC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7.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B8ED1A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510D211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FBB8F7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597C1B8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938EC9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7D897C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B434EA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02C968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997DF0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253366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D59FB3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5007F80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CC2E61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49702457" w14:textId="77777777" w:rsidTr="00AB40A5">
        <w:tc>
          <w:tcPr>
            <w:tcW w:w="1006" w:type="dxa"/>
            <w:vMerge/>
          </w:tcPr>
          <w:p w14:paraId="44BC9D3F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12E941D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center"/>
          </w:tcPr>
          <w:p w14:paraId="198ED72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7E0C00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24344DC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5986E5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3CE999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7E5F07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B48010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45CD2B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80CC0D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C5017A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7A8706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3ED209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2B0846C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778F244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4097FE8B" w14:textId="77777777" w:rsidTr="00AB40A5">
        <w:tc>
          <w:tcPr>
            <w:tcW w:w="1006" w:type="dxa"/>
            <w:vMerge/>
          </w:tcPr>
          <w:p w14:paraId="6E2F0860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1D6144D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vAlign w:val="center"/>
          </w:tcPr>
          <w:p w14:paraId="379B7AA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.1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2BDEEA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2B79522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851D26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2601754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0FD506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101716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F695AC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7CC91F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E09368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27DCBE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F046EA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815E1B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A82378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7FA0FA42" w14:textId="77777777" w:rsidTr="00AB40A5">
        <w:tc>
          <w:tcPr>
            <w:tcW w:w="1006" w:type="dxa"/>
            <w:vMerge/>
          </w:tcPr>
          <w:p w14:paraId="220CFA8E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66F4EE2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14:paraId="5D62375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8.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BF1321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F1C368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M, 4M</w:t>
            </w:r>
          </w:p>
        </w:tc>
        <w:tc>
          <w:tcPr>
            <w:tcW w:w="703" w:type="dxa"/>
            <w:vAlign w:val="center"/>
          </w:tcPr>
          <w:p w14:paraId="486501D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6605117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8M</w:t>
            </w:r>
          </w:p>
        </w:tc>
        <w:tc>
          <w:tcPr>
            <w:tcW w:w="703" w:type="dxa"/>
            <w:vAlign w:val="center"/>
          </w:tcPr>
          <w:p w14:paraId="6B7BD31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2M</w:t>
            </w:r>
          </w:p>
        </w:tc>
        <w:tc>
          <w:tcPr>
            <w:tcW w:w="702" w:type="dxa"/>
            <w:vAlign w:val="center"/>
          </w:tcPr>
          <w:p w14:paraId="085D7FB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5F9FE4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29CBF5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26616E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1892D4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69BC23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30763FE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37F245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43158DF1" w14:textId="77777777" w:rsidTr="00AB40A5">
        <w:tc>
          <w:tcPr>
            <w:tcW w:w="1006" w:type="dxa"/>
            <w:vMerge/>
          </w:tcPr>
          <w:p w14:paraId="5DADB714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6C5552E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vAlign w:val="center"/>
          </w:tcPr>
          <w:p w14:paraId="205A638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.3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6A9E6F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7F0EB49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234339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57AD17F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67DBB1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07F696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2FC4F0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47127A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40BC0D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1F192E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B9E8F5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1CEE2FD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78ADEAC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16943D26" w14:textId="77777777" w:rsidTr="00AB40A5">
        <w:tc>
          <w:tcPr>
            <w:tcW w:w="1006" w:type="dxa"/>
            <w:vMerge/>
          </w:tcPr>
          <w:p w14:paraId="2CF33DE1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0A99A6B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14:paraId="439DD3B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7.2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8CFB20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72EE7AC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1E83CB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056F1DF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2DD578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072FAB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608BB7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80D53B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250B0B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C989A1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55D8D3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50FEB39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63DA94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28A6CE30" w14:textId="77777777" w:rsidTr="00AB40A5">
        <w:tc>
          <w:tcPr>
            <w:tcW w:w="1006" w:type="dxa"/>
            <w:vMerge/>
          </w:tcPr>
          <w:p w14:paraId="4FFA964C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5B64C3F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vAlign w:val="center"/>
          </w:tcPr>
          <w:p w14:paraId="43BFADB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2.4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B77C8B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D5B73F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87C84A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BF9BDC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1M</w:t>
            </w:r>
          </w:p>
        </w:tc>
        <w:tc>
          <w:tcPr>
            <w:tcW w:w="703" w:type="dxa"/>
            <w:vAlign w:val="center"/>
          </w:tcPr>
          <w:p w14:paraId="46F3581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0870C1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7E704B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4AC320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D08042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794C65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18A57B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353EC5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59E657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2D998B0A" w14:textId="77777777" w:rsidTr="00AB40A5">
        <w:tc>
          <w:tcPr>
            <w:tcW w:w="1006" w:type="dxa"/>
            <w:vMerge/>
          </w:tcPr>
          <w:p w14:paraId="2240C003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912EBE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14:paraId="55F0312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A9AFFF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75A42D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0M</w:t>
            </w:r>
          </w:p>
        </w:tc>
        <w:tc>
          <w:tcPr>
            <w:tcW w:w="703" w:type="dxa"/>
            <w:vAlign w:val="center"/>
          </w:tcPr>
          <w:p w14:paraId="4CC29D5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611B537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05E114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884F92"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702" w:type="dxa"/>
            <w:vAlign w:val="center"/>
          </w:tcPr>
          <w:p w14:paraId="63C91C0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545B0A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D95FA2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DA9EEE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B3ED3C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44E8A0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1411EC2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E9CBA0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F3DDD7E" w14:textId="77777777" w:rsidTr="00AB40A5">
        <w:tc>
          <w:tcPr>
            <w:tcW w:w="1006" w:type="dxa"/>
            <w:vMerge/>
          </w:tcPr>
          <w:p w14:paraId="7677D911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6ECF6A9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center"/>
          </w:tcPr>
          <w:p w14:paraId="2639282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2.6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9C63F6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457B271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0975AB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69803BF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789DEA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F30928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5720C4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34EB5E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DA5F14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2271D9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1A836E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7D4F031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B36C55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36B838CB" w14:textId="77777777" w:rsidTr="00AB40A5">
        <w:tc>
          <w:tcPr>
            <w:tcW w:w="1006" w:type="dxa"/>
            <w:vMerge/>
          </w:tcPr>
          <w:p w14:paraId="636715C5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04BB0F1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14:paraId="173ECE1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.2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F75B91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424AE56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E4E5FE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2FC2EEF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455B0A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667B2D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345B63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46BD4A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7C952B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1765CA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4CCE19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62F7017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38FF56F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0CCAB609" w14:textId="77777777" w:rsidTr="00AB40A5">
        <w:tc>
          <w:tcPr>
            <w:tcW w:w="1006" w:type="dxa"/>
            <w:vMerge/>
          </w:tcPr>
          <w:p w14:paraId="54678F46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3F04DD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vAlign w:val="center"/>
          </w:tcPr>
          <w:p w14:paraId="54E8048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402A8C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512A0A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6AB15B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2C6DEE6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05F606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601FC6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53BC81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2" w:type="dxa"/>
            <w:vAlign w:val="center"/>
          </w:tcPr>
          <w:p w14:paraId="6178E72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649F06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D999D8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93E122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3D4B132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42B50E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02841FB4" w14:textId="77777777" w:rsidTr="00AB40A5">
        <w:tc>
          <w:tcPr>
            <w:tcW w:w="1006" w:type="dxa"/>
            <w:vMerge/>
          </w:tcPr>
          <w:p w14:paraId="57B63921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04BA9A3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center"/>
          </w:tcPr>
          <w:p w14:paraId="05BB8AD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6CA704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F41947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1E9F9D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7823828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554515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2" w:type="dxa"/>
            <w:vAlign w:val="center"/>
          </w:tcPr>
          <w:p w14:paraId="0EC027B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CC0F737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1D8E15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84A3AF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2C43C6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D4E9AE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6B9A6FE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1EC4E4A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7DF7AB6D" w14:textId="77777777" w:rsidTr="00AB40A5">
        <w:tc>
          <w:tcPr>
            <w:tcW w:w="1006" w:type="dxa"/>
            <w:vMerge/>
          </w:tcPr>
          <w:p w14:paraId="21C0F1BE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0206C61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vAlign w:val="center"/>
          </w:tcPr>
          <w:p w14:paraId="58EA367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C37A84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E40909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DF83CB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773EDB9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17A8A1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5107F9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4FB27D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M</w:t>
            </w:r>
          </w:p>
        </w:tc>
        <w:tc>
          <w:tcPr>
            <w:tcW w:w="702" w:type="dxa"/>
            <w:vAlign w:val="center"/>
          </w:tcPr>
          <w:p w14:paraId="2233F2C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DF5219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017912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327539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36BE8EF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77F694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20D36327" w14:textId="77777777" w:rsidTr="00AB40A5">
        <w:tc>
          <w:tcPr>
            <w:tcW w:w="1006" w:type="dxa"/>
            <w:vMerge/>
          </w:tcPr>
          <w:p w14:paraId="2178697D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373A1A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14:paraId="260E255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9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7BB5CF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39EB1C5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BAB2BE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0C0A8F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A1E05D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CD2A5E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83278F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35849F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D1B651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F014E8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02EC64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D7A141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F60D4D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1E0D4190" w14:textId="77777777" w:rsidTr="00AB40A5">
        <w:tc>
          <w:tcPr>
            <w:tcW w:w="1006" w:type="dxa"/>
            <w:vMerge w:val="restart"/>
            <w:textDirection w:val="btLr"/>
            <w:vAlign w:val="center"/>
          </w:tcPr>
          <w:p w14:paraId="688F9779" w14:textId="77777777" w:rsidR="00181750" w:rsidRPr="00884F92" w:rsidRDefault="00181750" w:rsidP="00AB40A5">
            <w:pPr>
              <w:ind w:left="113" w:right="11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Non-Breastfed Post-Maternal Anti-CD20 Treatment</w:t>
            </w:r>
          </w:p>
        </w:tc>
        <w:tc>
          <w:tcPr>
            <w:tcW w:w="537" w:type="dxa"/>
            <w:vAlign w:val="center"/>
          </w:tcPr>
          <w:p w14:paraId="67B2E1A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vAlign w:val="center"/>
          </w:tcPr>
          <w:p w14:paraId="5487EF0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9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DE9C93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CD83AF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E5BBBD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2" w:type="dxa"/>
          </w:tcPr>
          <w:p w14:paraId="0041652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7D3027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512023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EEB092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9CB514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7FA9D8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47B65B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CF922F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5CBF84F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3A5D081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03A49218" w14:textId="77777777" w:rsidTr="00AB40A5">
        <w:tc>
          <w:tcPr>
            <w:tcW w:w="1006" w:type="dxa"/>
            <w:vMerge/>
          </w:tcPr>
          <w:p w14:paraId="7D9902E8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211771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14:paraId="2311998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53B752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5096FD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613967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87F4E0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6E07E3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0M</w:t>
            </w:r>
          </w:p>
        </w:tc>
        <w:tc>
          <w:tcPr>
            <w:tcW w:w="702" w:type="dxa"/>
            <w:vAlign w:val="center"/>
          </w:tcPr>
          <w:p w14:paraId="7D56D58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749815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9F2D6F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42DBA1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947ED1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75ED60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3C44D7F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381E761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063803F5" w14:textId="77777777" w:rsidTr="00AB40A5">
        <w:tc>
          <w:tcPr>
            <w:tcW w:w="1006" w:type="dxa"/>
            <w:vMerge/>
          </w:tcPr>
          <w:p w14:paraId="5B85585E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59BEA1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center"/>
          </w:tcPr>
          <w:p w14:paraId="697022F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DFA107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D56313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EAB0D9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0334D79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D40446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58DF1C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1802FA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DB1493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553000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C34CAB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3" w:type="dxa"/>
            <w:vAlign w:val="center"/>
          </w:tcPr>
          <w:p w14:paraId="60525F2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5318E7E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7D85847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3C213FB6" w14:textId="77777777" w:rsidTr="00AB40A5">
        <w:tc>
          <w:tcPr>
            <w:tcW w:w="1006" w:type="dxa"/>
            <w:vMerge/>
          </w:tcPr>
          <w:p w14:paraId="2DFC73FE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48FAB4A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vAlign w:val="center"/>
          </w:tcPr>
          <w:p w14:paraId="54F0912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6.2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BFC768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F5B12B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M</w:t>
            </w:r>
          </w:p>
        </w:tc>
        <w:tc>
          <w:tcPr>
            <w:tcW w:w="703" w:type="dxa"/>
            <w:vAlign w:val="center"/>
          </w:tcPr>
          <w:p w14:paraId="33E91CB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M</w:t>
            </w:r>
          </w:p>
        </w:tc>
        <w:tc>
          <w:tcPr>
            <w:tcW w:w="702" w:type="dxa"/>
          </w:tcPr>
          <w:p w14:paraId="10FF817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5162B5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.5M, 6M</w:t>
            </w:r>
          </w:p>
        </w:tc>
        <w:tc>
          <w:tcPr>
            <w:tcW w:w="702" w:type="dxa"/>
            <w:vAlign w:val="center"/>
          </w:tcPr>
          <w:p w14:paraId="2E89672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847D02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609922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839CE0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CA1717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88A4E9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0CF62D2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5B2F2EB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1CD1999F" w14:textId="77777777" w:rsidTr="00AB40A5">
        <w:tc>
          <w:tcPr>
            <w:tcW w:w="1006" w:type="dxa"/>
            <w:vMerge/>
          </w:tcPr>
          <w:p w14:paraId="6295F94A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E89735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center"/>
          </w:tcPr>
          <w:p w14:paraId="6A1B645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2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7E5483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210C51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866E6E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M</w:t>
            </w:r>
          </w:p>
        </w:tc>
        <w:tc>
          <w:tcPr>
            <w:tcW w:w="702" w:type="dxa"/>
          </w:tcPr>
          <w:p w14:paraId="6EB48E5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FC4C34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2" w:type="dxa"/>
            <w:vAlign w:val="center"/>
          </w:tcPr>
          <w:p w14:paraId="5A84F67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9F0852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B320DE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A4C28B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5M</w:t>
            </w:r>
          </w:p>
        </w:tc>
        <w:tc>
          <w:tcPr>
            <w:tcW w:w="702" w:type="dxa"/>
            <w:vAlign w:val="center"/>
          </w:tcPr>
          <w:p w14:paraId="46C3C1F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EF5CCE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16C239B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342C269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61854800" w14:textId="77777777" w:rsidTr="00AB40A5">
        <w:tc>
          <w:tcPr>
            <w:tcW w:w="1006" w:type="dxa"/>
            <w:vMerge/>
          </w:tcPr>
          <w:p w14:paraId="2FFF1AAA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68AEC48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14:paraId="13B7121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4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13CDC8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6E53CC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358689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5M</w:t>
            </w:r>
          </w:p>
        </w:tc>
        <w:tc>
          <w:tcPr>
            <w:tcW w:w="702" w:type="dxa"/>
          </w:tcPr>
          <w:p w14:paraId="51B156B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B57F5C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87DC57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C0C3F3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CE1FF8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51533D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97194F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M</w:t>
            </w:r>
          </w:p>
        </w:tc>
        <w:tc>
          <w:tcPr>
            <w:tcW w:w="703" w:type="dxa"/>
            <w:vAlign w:val="center"/>
          </w:tcPr>
          <w:p w14:paraId="656BCE5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73D7FC4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M</w:t>
            </w:r>
          </w:p>
        </w:tc>
        <w:tc>
          <w:tcPr>
            <w:tcW w:w="790" w:type="dxa"/>
            <w:shd w:val="clear" w:color="auto" w:fill="F2F2F2" w:themeFill="background1" w:themeFillShade="F2"/>
          </w:tcPr>
          <w:p w14:paraId="3FF628B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746D7EF" w14:textId="77777777" w:rsidTr="00AB40A5">
        <w:tc>
          <w:tcPr>
            <w:tcW w:w="1006" w:type="dxa"/>
            <w:vMerge/>
          </w:tcPr>
          <w:p w14:paraId="51281F6F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0B4AD3B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center"/>
          </w:tcPr>
          <w:p w14:paraId="50A81C7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0.4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C59FCE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3479EF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DAAC91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5M</w:t>
            </w:r>
          </w:p>
        </w:tc>
        <w:tc>
          <w:tcPr>
            <w:tcW w:w="702" w:type="dxa"/>
          </w:tcPr>
          <w:p w14:paraId="4BF1634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67994C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14C3EF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517C8C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C7DF4E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728FDD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A9FC6C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E9887D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C9F557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179F59D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38A7A2E6" w14:textId="77777777" w:rsidTr="00AB40A5">
        <w:tc>
          <w:tcPr>
            <w:tcW w:w="1006" w:type="dxa"/>
            <w:vMerge/>
          </w:tcPr>
          <w:p w14:paraId="53D6E090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571CE0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center"/>
          </w:tcPr>
          <w:p w14:paraId="29F8C01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0.1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6EE60B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20119F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4M</w:t>
            </w:r>
          </w:p>
        </w:tc>
        <w:tc>
          <w:tcPr>
            <w:tcW w:w="703" w:type="dxa"/>
            <w:vAlign w:val="center"/>
          </w:tcPr>
          <w:p w14:paraId="3F4D9EC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1FD1ED4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38959B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744C5C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463875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94C8CC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8C12BD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5BAF16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FCCD02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0F59E48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069FB9C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5F3F5F51" w14:textId="77777777" w:rsidTr="00AB40A5">
        <w:tc>
          <w:tcPr>
            <w:tcW w:w="1006" w:type="dxa"/>
            <w:vMerge/>
          </w:tcPr>
          <w:p w14:paraId="12211897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1AB913D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493A5D9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0.9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F2659A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D4B358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2M</w:t>
            </w:r>
          </w:p>
        </w:tc>
        <w:tc>
          <w:tcPr>
            <w:tcW w:w="703" w:type="dxa"/>
            <w:vAlign w:val="center"/>
          </w:tcPr>
          <w:p w14:paraId="2951B3F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3E72EE5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A2E5BF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F8BF7B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7AA01A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00EB1B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EC4CD7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3F0B1E1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88EBD6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0705498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70E368F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4CB7EE6C" w14:textId="77777777" w:rsidTr="00AB40A5">
        <w:tc>
          <w:tcPr>
            <w:tcW w:w="1006" w:type="dxa"/>
            <w:vMerge/>
          </w:tcPr>
          <w:p w14:paraId="1D388344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1C107D3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14:paraId="3FA001E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7.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875650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4AB208F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B0F184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7D23B4E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DE11DC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2041076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9C5002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5A307C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A6DEE4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65BE2B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E15E2D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8AC5A2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170C44C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1D7BC8F1" w14:textId="77777777" w:rsidTr="00AB40A5">
        <w:tc>
          <w:tcPr>
            <w:tcW w:w="1006" w:type="dxa"/>
            <w:vMerge/>
          </w:tcPr>
          <w:p w14:paraId="4742746F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5B799FF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vAlign w:val="center"/>
          </w:tcPr>
          <w:p w14:paraId="63F99D5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A15122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15673BD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46E70F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0BF02B0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7AFF5C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474904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6D014D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47BB56A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8F88F3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29A706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9D696A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285E54E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45EC837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1E0CEA2E" w14:textId="77777777" w:rsidTr="00AB40A5">
        <w:tc>
          <w:tcPr>
            <w:tcW w:w="1006" w:type="dxa"/>
            <w:vMerge/>
          </w:tcPr>
          <w:p w14:paraId="30D88A30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E3A159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center"/>
          </w:tcPr>
          <w:p w14:paraId="155B775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0FDCF5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40755A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7M</w:t>
            </w:r>
          </w:p>
        </w:tc>
        <w:tc>
          <w:tcPr>
            <w:tcW w:w="703" w:type="dxa"/>
            <w:vAlign w:val="center"/>
          </w:tcPr>
          <w:p w14:paraId="386DD1F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81DCD7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9M</w:t>
            </w:r>
          </w:p>
        </w:tc>
        <w:tc>
          <w:tcPr>
            <w:tcW w:w="703" w:type="dxa"/>
            <w:vAlign w:val="center"/>
          </w:tcPr>
          <w:p w14:paraId="5A5F75E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1B3A7FC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E43AD0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55111C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223AFE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E20C63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A61829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09DB23A3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36F2DCC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6D6AFE28" w14:textId="77777777" w:rsidTr="00AB40A5">
        <w:tc>
          <w:tcPr>
            <w:tcW w:w="1006" w:type="dxa"/>
            <w:vMerge/>
          </w:tcPr>
          <w:p w14:paraId="7080B469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149607D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vAlign w:val="center"/>
          </w:tcPr>
          <w:p w14:paraId="5AB7D24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0.2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90B658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2541F30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E156CB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6F7CCF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B800E8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AB949B8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14E166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BBE18E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6CD30B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8D22F5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270426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77AF482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1A709E0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206591FF" w14:textId="77777777" w:rsidTr="00AB40A5">
        <w:tc>
          <w:tcPr>
            <w:tcW w:w="1006" w:type="dxa"/>
            <w:vMerge/>
          </w:tcPr>
          <w:p w14:paraId="3CA5244A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66E0A1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vAlign w:val="center"/>
          </w:tcPr>
          <w:p w14:paraId="6686F59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7.1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2879F4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07F569D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CE92B4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482F018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E5AD99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E5A09C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F364A0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0C19DA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EC98CE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52F11C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79C89D1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203F208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30CF6BC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1DDE3532" w14:textId="77777777" w:rsidTr="00AB40A5">
        <w:tc>
          <w:tcPr>
            <w:tcW w:w="1006" w:type="dxa"/>
            <w:vMerge/>
          </w:tcPr>
          <w:p w14:paraId="739EB707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2AE08E1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vAlign w:val="center"/>
          </w:tcPr>
          <w:p w14:paraId="03B8D11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4394D8B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560BB92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B087CF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1M</w:t>
            </w:r>
          </w:p>
        </w:tc>
        <w:tc>
          <w:tcPr>
            <w:tcW w:w="702" w:type="dxa"/>
          </w:tcPr>
          <w:p w14:paraId="3FB01BE0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22A471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3M, 7M</w:t>
            </w:r>
          </w:p>
        </w:tc>
        <w:tc>
          <w:tcPr>
            <w:tcW w:w="702" w:type="dxa"/>
            <w:vAlign w:val="center"/>
          </w:tcPr>
          <w:p w14:paraId="0AF68B69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F4F024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0516398E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40AAAA1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6E4B31D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55C3822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48661BC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10440E1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1750" w:rsidRPr="00EC6E32" w14:paraId="7A2C8E75" w14:textId="77777777" w:rsidTr="00AB40A5">
        <w:tc>
          <w:tcPr>
            <w:tcW w:w="1006" w:type="dxa"/>
            <w:vMerge/>
          </w:tcPr>
          <w:p w14:paraId="70AB7DA7" w14:textId="77777777" w:rsidR="00181750" w:rsidRPr="00884F92" w:rsidRDefault="00181750" w:rsidP="00AB40A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14:paraId="7E005C3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vAlign w:val="center"/>
          </w:tcPr>
          <w:p w14:paraId="6EDF71A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8.8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D17868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84F92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702" w:type="dxa"/>
            <w:vAlign w:val="center"/>
          </w:tcPr>
          <w:p w14:paraId="5A91D7A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280B8C0C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</w:tcPr>
          <w:p w14:paraId="5E08626D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2B4E70A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1100C46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0FB3C8A1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7F2481F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369A7A0F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2" w:type="dxa"/>
            <w:vAlign w:val="center"/>
          </w:tcPr>
          <w:p w14:paraId="5F495435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1B306F64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3" w:type="dxa"/>
          </w:tcPr>
          <w:p w14:paraId="2C2E05A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F2F2F2" w:themeFill="background1" w:themeFillShade="F2"/>
          </w:tcPr>
          <w:p w14:paraId="7C9BA597" w14:textId="77777777" w:rsidR="00181750" w:rsidRPr="00884F92" w:rsidRDefault="00181750" w:rsidP="00AB40A5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28D92AE0" w14:textId="77777777" w:rsidR="00181750" w:rsidRDefault="00181750">
      <w:bookmarkStart w:id="0" w:name="_GoBack"/>
      <w:bookmarkEnd w:id="0"/>
    </w:p>
    <w:sectPr w:rsidR="00181750" w:rsidSect="005E1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50"/>
    <w:rsid w:val="0006666D"/>
    <w:rsid w:val="00181750"/>
    <w:rsid w:val="00291BDF"/>
    <w:rsid w:val="005E1257"/>
    <w:rsid w:val="00B6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DEEFF"/>
  <w14:defaultImageDpi w14:val="32767"/>
  <w15:chartTrackingRefBased/>
  <w15:docId w15:val="{A4425D84-AD08-664E-BD12-84E6E8942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17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750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Anderson</dc:creator>
  <cp:keywords/>
  <dc:description/>
  <cp:lastModifiedBy>Annika Anderson</cp:lastModifiedBy>
  <cp:revision>1</cp:revision>
  <dcterms:created xsi:type="dcterms:W3CDTF">2023-08-16T21:39:00Z</dcterms:created>
  <dcterms:modified xsi:type="dcterms:W3CDTF">2023-08-16T21:42:00Z</dcterms:modified>
</cp:coreProperties>
</file>